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8B934" w14:textId="42DFD3D9" w:rsidR="002F1846" w:rsidRPr="00BD0A19" w:rsidRDefault="002F1846" w:rsidP="002F184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D0A19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BD0A19" w:rsidRPr="00BD0A19">
        <w:rPr>
          <w:rFonts w:ascii="Times New Roman" w:hAnsi="Times New Roman" w:cs="Times New Roman"/>
          <w:b/>
          <w:sz w:val="28"/>
          <w:szCs w:val="28"/>
          <w:lang w:val="en-US"/>
        </w:rPr>
        <w:t>material</w:t>
      </w:r>
    </w:p>
    <w:p w14:paraId="6ED5AD98" w14:textId="77777777" w:rsidR="002F1846" w:rsidRDefault="00C36B91" w:rsidP="002F184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36B91">
        <w:rPr>
          <w:rFonts w:ascii="Times New Roman" w:hAnsi="Times New Roman" w:cs="Times New Roman"/>
          <w:b/>
          <w:sz w:val="28"/>
          <w:szCs w:val="28"/>
          <w:lang w:val="en-US"/>
        </w:rPr>
        <w:t>Time and age trends in morning and evening protein intakes of German children and adolescents</w:t>
      </w:r>
    </w:p>
    <w:p w14:paraId="167198C8" w14:textId="77777777" w:rsidR="002F1846" w:rsidRPr="009E5D93" w:rsidRDefault="00C36B91" w:rsidP="002F1846">
      <w:pPr>
        <w:rPr>
          <w:rFonts w:ascii="Times New Roman" w:hAnsi="Times New Roman" w:cs="Times New Roman"/>
          <w:i/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sz w:val="28"/>
          <w:szCs w:val="28"/>
          <w:lang w:val="en-US"/>
        </w:rPr>
        <w:t>Journal of Nutritional Science</w:t>
      </w:r>
    </w:p>
    <w:p w14:paraId="1EFEEE2D" w14:textId="77777777" w:rsidR="002F1846" w:rsidRPr="00495A6A" w:rsidRDefault="002F1846" w:rsidP="002F184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95A6A">
        <w:rPr>
          <w:rFonts w:ascii="Times New Roman" w:hAnsi="Times New Roman" w:cs="Times New Roman"/>
          <w:sz w:val="24"/>
          <w:szCs w:val="24"/>
          <w:lang w:val="en-US"/>
        </w:rPr>
        <w:t xml:space="preserve">Sarah </w:t>
      </w:r>
      <w:proofErr w:type="spellStart"/>
      <w:r w:rsidRPr="00495A6A">
        <w:rPr>
          <w:rFonts w:ascii="Times New Roman" w:hAnsi="Times New Roman" w:cs="Times New Roman"/>
          <w:sz w:val="24"/>
          <w:szCs w:val="24"/>
          <w:lang w:val="en-US"/>
        </w:rPr>
        <w:t>Roßbach</w:t>
      </w:r>
      <w:proofErr w:type="spellEnd"/>
      <w:r w:rsidRPr="00495A6A">
        <w:rPr>
          <w:rFonts w:ascii="Times New Roman" w:hAnsi="Times New Roman" w:cs="Times New Roman"/>
          <w:sz w:val="24"/>
          <w:szCs w:val="24"/>
          <w:lang w:val="en-US"/>
        </w:rPr>
        <w:t xml:space="preserve">, Tanja </w:t>
      </w:r>
      <w:proofErr w:type="spellStart"/>
      <w:r w:rsidRPr="00495A6A">
        <w:rPr>
          <w:rFonts w:ascii="Times New Roman" w:hAnsi="Times New Roman" w:cs="Times New Roman"/>
          <w:sz w:val="24"/>
          <w:szCs w:val="24"/>
          <w:lang w:val="en-US"/>
        </w:rPr>
        <w:t>Diederichs</w:t>
      </w:r>
      <w:proofErr w:type="spellEnd"/>
      <w:r w:rsidRPr="00495A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36B91">
        <w:rPr>
          <w:rFonts w:ascii="Times New Roman" w:hAnsi="Times New Roman" w:cs="Times New Roman"/>
          <w:sz w:val="24"/>
          <w:szCs w:val="24"/>
          <w:lang w:val="en-US"/>
        </w:rPr>
        <w:t>Christian Herder</w:t>
      </w:r>
      <w:r w:rsidRPr="00495A6A">
        <w:rPr>
          <w:rFonts w:ascii="Times New Roman" w:hAnsi="Times New Roman" w:cs="Times New Roman"/>
          <w:sz w:val="24"/>
          <w:szCs w:val="24"/>
          <w:lang w:val="en-US"/>
        </w:rPr>
        <w:t xml:space="preserve">, Anette E. </w:t>
      </w:r>
      <w:proofErr w:type="spellStart"/>
      <w:r w:rsidRPr="00495A6A">
        <w:rPr>
          <w:rFonts w:ascii="Times New Roman" w:hAnsi="Times New Roman" w:cs="Times New Roman"/>
          <w:sz w:val="24"/>
          <w:szCs w:val="24"/>
          <w:lang w:val="en-US"/>
        </w:rPr>
        <w:t>Buyken</w:t>
      </w:r>
      <w:proofErr w:type="spellEnd"/>
      <w:r w:rsidRPr="00495A6A">
        <w:rPr>
          <w:rFonts w:ascii="Times New Roman" w:hAnsi="Times New Roman" w:cs="Times New Roman"/>
          <w:sz w:val="24"/>
          <w:szCs w:val="24"/>
          <w:lang w:val="en-US"/>
        </w:rPr>
        <w:t xml:space="preserve">, Ute </w:t>
      </w:r>
      <w:proofErr w:type="spellStart"/>
      <w:r w:rsidRPr="00495A6A">
        <w:rPr>
          <w:rFonts w:ascii="Times New Roman" w:hAnsi="Times New Roman" w:cs="Times New Roman"/>
          <w:sz w:val="24"/>
          <w:szCs w:val="24"/>
          <w:lang w:val="en-US"/>
        </w:rPr>
        <w:t>Alexy</w:t>
      </w:r>
      <w:proofErr w:type="spellEnd"/>
      <w:r w:rsidRPr="00495A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3503ECB2" w14:textId="77777777" w:rsidR="002F1846" w:rsidRPr="005B69B5" w:rsidRDefault="002F1846" w:rsidP="002F18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9B5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B69B5">
        <w:rPr>
          <w:rFonts w:ascii="Times New Roman" w:hAnsi="Times New Roman" w:cs="Times New Roman"/>
          <w:sz w:val="24"/>
          <w:szCs w:val="24"/>
          <w:lang w:val="en-US"/>
        </w:rPr>
        <w:t xml:space="preserve"> IEL-Nutritional Epidemiology, DONALD Study, University of Bonn,</w:t>
      </w:r>
      <w:r w:rsidRPr="008626F8">
        <w:rPr>
          <w:rFonts w:cs="Times New Roman"/>
          <w:szCs w:val="24"/>
          <w:lang w:val="en-US"/>
        </w:rPr>
        <w:t xml:space="preserve"> </w:t>
      </w:r>
      <w:proofErr w:type="spellStart"/>
      <w:r w:rsidRPr="005B69B5">
        <w:rPr>
          <w:rFonts w:ascii="Times New Roman" w:hAnsi="Times New Roman" w:cs="Times New Roman"/>
          <w:sz w:val="24"/>
          <w:szCs w:val="24"/>
          <w:lang w:val="en-US"/>
        </w:rPr>
        <w:t>Heinstueck</w:t>
      </w:r>
      <w:proofErr w:type="spellEnd"/>
      <w:r w:rsidRPr="005B69B5">
        <w:rPr>
          <w:rFonts w:ascii="Times New Roman" w:hAnsi="Times New Roman" w:cs="Times New Roman"/>
          <w:sz w:val="24"/>
          <w:szCs w:val="24"/>
          <w:lang w:val="en-US"/>
        </w:rPr>
        <w:t xml:space="preserve"> 11, 44225 Dortmund, Germa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E-mail address: </w:t>
      </w:r>
      <w:r w:rsidRPr="005B69B5">
        <w:rPr>
          <w:rFonts w:ascii="Times New Roman" w:hAnsi="Times New Roman" w:cs="Times New Roman"/>
          <w:sz w:val="24"/>
          <w:szCs w:val="24"/>
          <w:lang w:val="en-US"/>
        </w:rPr>
        <w:t>alexy@uni-bonn.de</w:t>
      </w:r>
    </w:p>
    <w:p w14:paraId="729C32EA" w14:textId="77777777" w:rsidR="002F1846" w:rsidRPr="005B69B5" w:rsidRDefault="002F1846" w:rsidP="002F1846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14:paraId="6D5A3B6F" w14:textId="77777777" w:rsidR="002F1846" w:rsidRPr="00813E47" w:rsidRDefault="002F1846" w:rsidP="002F1846">
      <w:pPr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</w:p>
    <w:p w14:paraId="39A6F80D" w14:textId="77777777" w:rsidR="002F1846" w:rsidRPr="002F1846" w:rsidRDefault="002F1846">
      <w:pPr>
        <w:rPr>
          <w:rFonts w:ascii="Times New Roman" w:hAnsi="Times New Roman" w:cs="Times New Roman"/>
          <w:sz w:val="24"/>
          <w:szCs w:val="24"/>
          <w:lang w:val="en-US"/>
        </w:rPr>
        <w:sectPr w:rsidR="002F1846" w:rsidRPr="002F184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586E5C2" w14:textId="39B6A66A" w:rsidR="002F1846" w:rsidRPr="00BD0A19" w:rsidRDefault="00BD0A19" w:rsidP="002F1846">
      <w:pPr>
        <w:keepNext/>
        <w:spacing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Supplementary </w:t>
      </w:r>
      <w:r w:rsidR="002F1846" w:rsidRPr="002F184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2F1846" w:rsidRPr="002F1846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="002F1846" w:rsidRPr="002F1846">
        <w:rPr>
          <w:rFonts w:ascii="Times New Roman" w:hAnsi="Times New Roman" w:cs="Times New Roman"/>
          <w:b/>
          <w:bCs/>
          <w:sz w:val="18"/>
          <w:szCs w:val="18"/>
          <w:lang w:val="en-US"/>
        </w:rPr>
        <w:instrText xml:space="preserve"> SEQ Table \* ARABIC </w:instrText>
      </w:r>
      <w:r w:rsidR="002F1846" w:rsidRPr="002F1846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="002F1846" w:rsidRPr="002F1846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>1</w:t>
      </w:r>
      <w:r w:rsidR="002F1846" w:rsidRPr="002F1846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="002F1846" w:rsidRPr="00BD0A19">
        <w:rPr>
          <w:rFonts w:ascii="TimesNewRomanPSMT" w:hAnsi="TimesNewRomanPSMT"/>
          <w:bCs/>
          <w:sz w:val="18"/>
          <w:szCs w:val="18"/>
          <w:lang w:val="en-US"/>
        </w:rPr>
        <w:t xml:space="preserve"> Time and age trends in mornin</w:t>
      </w:r>
      <w:bookmarkStart w:id="0" w:name="_GoBack"/>
      <w:bookmarkEnd w:id="0"/>
      <w:r w:rsidR="002F1846" w:rsidRPr="00BD0A19">
        <w:rPr>
          <w:rFonts w:ascii="TimesNewRomanPSMT" w:hAnsi="TimesNewRomanPSMT"/>
          <w:bCs/>
          <w:sz w:val="18"/>
          <w:szCs w:val="18"/>
          <w:lang w:val="en-US"/>
        </w:rPr>
        <w:t xml:space="preserve">g and evening protein intake, ‘dairy’ protein, ‘starchy foods’ protein and ‘meat, fish &amp; eggs’ protein predicted from 7,703 dietary records of 523 male and 490 female DONALD study participants (3-18 years) between 1985 and 2014 with additional adjustment for the number of smoking adults in the </w:t>
      </w:r>
      <w:proofErr w:type="spellStart"/>
      <w:r w:rsidR="002F1846" w:rsidRPr="00BD0A19">
        <w:rPr>
          <w:rFonts w:ascii="TimesNewRomanPSMT" w:hAnsi="TimesNewRomanPSMT"/>
          <w:bCs/>
          <w:sz w:val="18"/>
          <w:szCs w:val="18"/>
          <w:lang w:val="en-US"/>
        </w:rPr>
        <w:t>household</w:t>
      </w:r>
      <w:r w:rsidR="002F1846" w:rsidRPr="00BD0A19">
        <w:rPr>
          <w:rFonts w:ascii="TimesNewRomanPSMT" w:hAnsi="TimesNewRomanPSMT"/>
          <w:bCs/>
          <w:sz w:val="18"/>
          <w:szCs w:val="18"/>
          <w:vertAlign w:val="superscript"/>
          <w:lang w:val="en-US"/>
        </w:rPr>
        <w:t>a</w:t>
      </w:r>
      <w:proofErr w:type="spellEnd"/>
    </w:p>
    <w:tbl>
      <w:tblPr>
        <w:tblStyle w:val="TableGrid"/>
        <w:tblW w:w="12029" w:type="dxa"/>
        <w:tblLook w:val="04A0" w:firstRow="1" w:lastRow="0" w:firstColumn="1" w:lastColumn="0" w:noHBand="0" w:noVBand="1"/>
      </w:tblPr>
      <w:tblGrid>
        <w:gridCol w:w="2478"/>
        <w:gridCol w:w="838"/>
        <w:gridCol w:w="761"/>
        <w:gridCol w:w="836"/>
        <w:gridCol w:w="761"/>
        <w:gridCol w:w="836"/>
        <w:gridCol w:w="761"/>
        <w:gridCol w:w="839"/>
        <w:gridCol w:w="747"/>
        <w:gridCol w:w="839"/>
        <w:gridCol w:w="747"/>
        <w:gridCol w:w="839"/>
        <w:gridCol w:w="747"/>
      </w:tblGrid>
      <w:tr w:rsidR="002F1846" w:rsidRPr="002F1846" w14:paraId="4FD05CEE" w14:textId="77777777" w:rsidTr="003C65ED">
        <w:tc>
          <w:tcPr>
            <w:tcW w:w="24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2937EB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93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4F52F030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2F1846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Time trend per study year</w:t>
            </w:r>
          </w:p>
          <w:p w14:paraId="3BD535A8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85-2014)</w:t>
            </w:r>
          </w:p>
        </w:tc>
        <w:tc>
          <w:tcPr>
            <w:tcW w:w="4758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7D784E29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2F1846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 xml:space="preserve">Age trend per year of age </w:t>
            </w:r>
          </w:p>
          <w:p w14:paraId="0B5B7CD3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-18 years)</w:t>
            </w:r>
          </w:p>
        </w:tc>
      </w:tr>
      <w:tr w:rsidR="002F1846" w:rsidRPr="002F1846" w14:paraId="222C726A" w14:textId="77777777" w:rsidTr="003C65ED">
        <w:tc>
          <w:tcPr>
            <w:tcW w:w="2478" w:type="dxa"/>
            <w:vMerge/>
            <w:tcBorders>
              <w:left w:val="nil"/>
              <w:right w:val="nil"/>
            </w:tcBorders>
            <w:vAlign w:val="center"/>
          </w:tcPr>
          <w:p w14:paraId="0789EBBC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1253388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</w:p>
        </w:tc>
        <w:tc>
          <w:tcPr>
            <w:tcW w:w="15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36D701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  <w:r w:rsidR="0097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Time</w:t>
            </w:r>
          </w:p>
        </w:tc>
        <w:tc>
          <w:tcPr>
            <w:tcW w:w="15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1E2F8BD" w14:textId="77777777" w:rsidR="002F1846" w:rsidRPr="009729A2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  <w:r w:rsidR="0097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Time*Time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6D270E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8006FF" w14:textId="77777777" w:rsidR="002F1846" w:rsidRPr="009729A2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97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Age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B994658" w14:textId="77777777" w:rsidR="002F1846" w:rsidRPr="009729A2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97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Age*Age</w:t>
            </w:r>
          </w:p>
        </w:tc>
      </w:tr>
      <w:tr w:rsidR="002F1846" w:rsidRPr="002F1846" w14:paraId="23832486" w14:textId="77777777" w:rsidTr="00986085">
        <w:tc>
          <w:tcPr>
            <w:tcW w:w="24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E1B2F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5A945" w14:textId="77777777" w:rsidR="002F1846" w:rsidRPr="002F1846" w:rsidRDefault="002F1846" w:rsidP="009729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BBC0B" w14:textId="77777777" w:rsidR="002F1846" w:rsidRPr="002F1846" w:rsidRDefault="009729A2" w:rsidP="009729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9D520" w14:textId="77777777" w:rsidR="002F1846" w:rsidRPr="002F1846" w:rsidRDefault="002F1846" w:rsidP="0008106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21261" w14:textId="77777777" w:rsidR="002F1846" w:rsidRPr="002F1846" w:rsidRDefault="00081066" w:rsidP="0008106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7E057" w14:textId="77777777" w:rsidR="002F1846" w:rsidRPr="002F1846" w:rsidRDefault="002F1846" w:rsidP="0008106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63FEC" w14:textId="77777777" w:rsidR="002F1846" w:rsidRPr="002F1846" w:rsidRDefault="00081066" w:rsidP="0008106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F242A" w14:textId="77777777" w:rsidR="002F1846" w:rsidRPr="002F1846" w:rsidRDefault="002F1846" w:rsidP="00673A7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B3A85" w14:textId="77777777" w:rsidR="002F1846" w:rsidRPr="002F1846" w:rsidRDefault="00986085" w:rsidP="0098608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0E34C" w14:textId="77777777" w:rsidR="002F1846" w:rsidRPr="002F1846" w:rsidRDefault="002F1846" w:rsidP="0098608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CB26D" w14:textId="77777777" w:rsidR="002F1846" w:rsidRPr="002F1846" w:rsidRDefault="00986085" w:rsidP="0098608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5D4F0" w14:textId="77777777" w:rsidR="002F1846" w:rsidRPr="002F1846" w:rsidRDefault="002F1846" w:rsidP="0098608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6F71F" w14:textId="77777777" w:rsidR="002F1846" w:rsidRPr="002F1846" w:rsidRDefault="00986085" w:rsidP="0098608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</w:tr>
      <w:tr w:rsidR="002F1846" w:rsidRPr="002F1846" w14:paraId="44274A45" w14:textId="77777777" w:rsidTr="003C65ED">
        <w:trPr>
          <w:trHeight w:val="180"/>
        </w:trPr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CEE5C" w14:textId="77777777" w:rsidR="002F1846" w:rsidRPr="002F1846" w:rsidRDefault="002F1846" w:rsidP="002F184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rning intak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13CC6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573C9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7C986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AFBE9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EF881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0450F" w14:textId="77777777" w:rsidR="002F1846" w:rsidRPr="002F1846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5FBE9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DDA9B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858A8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DF1B0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D9972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48035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60BE2CD1" w14:textId="77777777" w:rsidTr="003C65ED">
        <w:trPr>
          <w:trHeight w:val="19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0AD0" w14:textId="77777777" w:rsidR="002F1846" w:rsidRPr="003C65ED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</w:rPr>
              <w:t>Protein intake (%E)</w:t>
            </w:r>
            <w:r w:rsidR="003C65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 c</w:t>
            </w:r>
          </w:p>
          <w:p w14:paraId="1D00ADEC" w14:textId="77777777" w:rsidR="002F1846" w:rsidRPr="003C65ED" w:rsidRDefault="002F1846" w:rsidP="002F184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00D7" w14:textId="77777777" w:rsidR="002F1846" w:rsidRPr="00EC120A" w:rsidRDefault="002F1846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5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043B" w14:textId="77777777" w:rsidR="002F1846" w:rsidRPr="00EC120A" w:rsidRDefault="009729A2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3A40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9BF8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301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C8A2" w14:textId="77777777" w:rsidR="002F1846" w:rsidRPr="00EC120A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C65F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88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E3FC" w14:textId="77777777" w:rsidR="002F1846" w:rsidRPr="00EC120A" w:rsidRDefault="0008106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FA3C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2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B8C6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49C2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A2C4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3841BE7B" w14:textId="77777777" w:rsidTr="003C65ED">
        <w:trPr>
          <w:trHeight w:val="19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322D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‘Dairy’ protein (%)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, e</w:t>
            </w:r>
          </w:p>
          <w:p w14:paraId="39F3E9E6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F8A4" w14:textId="77777777" w:rsidR="002F1846" w:rsidRPr="00EC120A" w:rsidRDefault="0008476A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8E7B" w14:textId="77777777" w:rsidR="002F1846" w:rsidRPr="00EC120A" w:rsidRDefault="0008476A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FBE4" w14:textId="77777777" w:rsidR="002F1846" w:rsidRPr="00EC120A" w:rsidRDefault="0008476A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83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59BC" w14:textId="77777777" w:rsidR="002F1846" w:rsidRPr="00EC120A" w:rsidRDefault="009729A2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372C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5D77" w14:textId="77777777" w:rsidR="002F1846" w:rsidRPr="00EC120A" w:rsidRDefault="0008106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66D5" w14:textId="77777777" w:rsidR="002F1846" w:rsidRPr="00EC120A" w:rsidRDefault="0008476A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F9F5" w14:textId="77777777" w:rsidR="002F1846" w:rsidRPr="00EC120A" w:rsidRDefault="0008476A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FA28" w14:textId="77777777" w:rsidR="002F1846" w:rsidRPr="00EC120A" w:rsidRDefault="0008476A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9551" w14:textId="77777777" w:rsidR="002F1846" w:rsidRPr="00EC120A" w:rsidRDefault="0008476A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1487" w14:textId="77777777" w:rsidR="002F1846" w:rsidRPr="00EC120A" w:rsidRDefault="0008476A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9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392F" w14:textId="77777777" w:rsidR="002F1846" w:rsidRPr="00EC120A" w:rsidRDefault="0008476A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7</w:t>
            </w:r>
          </w:p>
        </w:tc>
      </w:tr>
      <w:tr w:rsidR="002F1846" w:rsidRPr="002F1846" w14:paraId="57469DAF" w14:textId="77777777" w:rsidTr="003C65ED">
        <w:trPr>
          <w:trHeight w:val="21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38A5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‘Starchy foods’ protein (%)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, f</w:t>
            </w:r>
          </w:p>
          <w:p w14:paraId="0DCAE21E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5A03" w14:textId="77777777" w:rsidR="002F1846" w:rsidRPr="00EC120A" w:rsidRDefault="002F1846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44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F903" w14:textId="77777777" w:rsidR="002F1846" w:rsidRPr="00EC120A" w:rsidRDefault="009729A2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AC5A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BE61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663B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BADA" w14:textId="77777777" w:rsidR="002F1846" w:rsidRPr="00EC120A" w:rsidRDefault="002F1846" w:rsidP="002F18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19BC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71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0149" w14:textId="77777777" w:rsidR="002F1846" w:rsidRPr="00EC120A" w:rsidRDefault="0008106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2C01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12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FE13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0555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4CF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72579F10" w14:textId="77777777" w:rsidTr="003C65ED">
        <w:trPr>
          <w:trHeight w:val="270"/>
        </w:trPr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C2960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‘Meat, fish &amp; eggs’ protein (%)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, g</w:t>
            </w:r>
          </w:p>
          <w:p w14:paraId="126C29CF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CAD2F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160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CCCBF" w14:textId="77777777" w:rsidR="002F1846" w:rsidRPr="00EC120A" w:rsidRDefault="009729A2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7B212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1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751F4" w14:textId="77777777" w:rsidR="002F1846" w:rsidRPr="00EC120A" w:rsidRDefault="00484C9F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FC965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8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DF3AC" w14:textId="77777777" w:rsidR="002F1846" w:rsidRPr="00EC120A" w:rsidRDefault="0008106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9C800" w14:textId="77777777" w:rsidR="002F1846" w:rsidRPr="00EC120A" w:rsidRDefault="00484C9F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399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AA2E1" w14:textId="77777777" w:rsidR="002F1846" w:rsidRPr="00EC120A" w:rsidRDefault="00484C9F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7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78DC0" w14:textId="77777777" w:rsidR="002F1846" w:rsidRPr="00EC120A" w:rsidRDefault="00484C9F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00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5A38A" w14:textId="77777777" w:rsidR="002F1846" w:rsidRPr="00EC120A" w:rsidRDefault="00484C9F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FC616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9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F3BD8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7</w:t>
            </w:r>
          </w:p>
        </w:tc>
      </w:tr>
      <w:tr w:rsidR="002F1846" w:rsidRPr="002F1846" w14:paraId="490FFAE6" w14:textId="77777777" w:rsidTr="003C65ED">
        <w:trPr>
          <w:trHeight w:val="210"/>
        </w:trPr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E2199" w14:textId="77777777" w:rsidR="002F1846" w:rsidRPr="002F1846" w:rsidRDefault="002F1846" w:rsidP="002F184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18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vening intak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BBCED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BC1D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8249A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11D6F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2FDF9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5FA58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1E75A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511F4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EA890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57DDE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A9AAB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C770C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47E5615E" w14:textId="77777777" w:rsidTr="003C65ED">
        <w:trPr>
          <w:trHeight w:val="171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26FF" w14:textId="77777777" w:rsidR="002F1846" w:rsidRPr="003C65ED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intake (%E)</w:t>
            </w:r>
            <w:r w:rsidR="003C65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A528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C2EC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DE4F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38DE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7104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948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ABFF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553D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EBE3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E80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A8F0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E35E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466DB9E6" w14:textId="77777777" w:rsidTr="003C65ED">
        <w:trPr>
          <w:trHeight w:val="21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3348" w14:textId="77777777" w:rsidR="002F1846" w:rsidRPr="002F1846" w:rsidRDefault="002F1846" w:rsidP="002F1846">
            <w:pPr>
              <w:ind w:left="284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h</w:t>
            </w:r>
          </w:p>
          <w:p w14:paraId="1F1D2CB9" w14:textId="77777777" w:rsidR="002F1846" w:rsidRPr="002F1846" w:rsidRDefault="002F1846" w:rsidP="002F1846">
            <w:pPr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6756" w14:textId="77777777" w:rsidR="002F1846" w:rsidRPr="00EC120A" w:rsidRDefault="002F1846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1593" w14:textId="77777777" w:rsidR="002F1846" w:rsidRPr="00EC120A" w:rsidRDefault="009729A2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7F3E" w14:textId="77777777" w:rsidR="002F1846" w:rsidRPr="00EC120A" w:rsidRDefault="002F1846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5B5F" w14:textId="77777777" w:rsidR="002F1846" w:rsidRPr="00EC120A" w:rsidRDefault="009729A2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0A14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6E72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C256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96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3C8E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DFDD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F7AE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923E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520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7EE5CED0" w14:textId="77777777" w:rsidTr="003C65ED">
        <w:trPr>
          <w:trHeight w:val="21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80D9" w14:textId="77777777" w:rsidR="002F1846" w:rsidRPr="003C65ED" w:rsidRDefault="002F1846" w:rsidP="002F1846">
            <w:pPr>
              <w:ind w:left="284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proofErr w:type="spellStart"/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</w:p>
          <w:p w14:paraId="5538EBEF" w14:textId="77777777" w:rsidR="002F1846" w:rsidRPr="002F1846" w:rsidRDefault="002F1846" w:rsidP="002F1846">
            <w:pPr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0745" w14:textId="77777777" w:rsidR="002F1846" w:rsidRPr="00EC120A" w:rsidRDefault="002F1846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34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9491" w14:textId="77777777" w:rsidR="002F1846" w:rsidRPr="00EC120A" w:rsidRDefault="009729A2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68D9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3581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8C8D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CC45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651C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30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A855" w14:textId="77777777" w:rsidR="002F1846" w:rsidRPr="00EC120A" w:rsidRDefault="0008106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9176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016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CCB2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ACC5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71C03135" w14:textId="77777777" w:rsidTr="003C65ED">
        <w:trPr>
          <w:trHeight w:val="21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0C2E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‘Dairy’ protein (%)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, j</w:t>
            </w:r>
          </w:p>
          <w:p w14:paraId="07AC1C0D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E24E" w14:textId="77777777" w:rsidR="002F1846" w:rsidRPr="00EC120A" w:rsidRDefault="0044681D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40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C466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2C7C" w14:textId="77777777" w:rsidR="002F1846" w:rsidRPr="00EC120A" w:rsidRDefault="0044681D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49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6A0F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B98F" w14:textId="77777777" w:rsidR="002F1846" w:rsidRPr="00EC120A" w:rsidRDefault="002F1846" w:rsidP="00484C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8363" w14:textId="77777777" w:rsidR="002F1846" w:rsidRPr="00EC120A" w:rsidRDefault="0008106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17AC" w14:textId="77777777" w:rsidR="002F1846" w:rsidRPr="00EC120A" w:rsidRDefault="0044681D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6292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0FDA" w14:textId="77777777" w:rsidR="002F1846" w:rsidRPr="00EC120A" w:rsidRDefault="00484C9F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0D63" w14:textId="77777777" w:rsidR="002F1846" w:rsidRPr="00EC120A" w:rsidRDefault="0044681D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46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7E15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D3C7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51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6591" w14:textId="77777777" w:rsidR="0044681D" w:rsidRPr="00EC120A" w:rsidRDefault="00081066" w:rsidP="004468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6</w:t>
            </w:r>
          </w:p>
        </w:tc>
      </w:tr>
      <w:tr w:rsidR="002F1846" w:rsidRPr="002F1846" w14:paraId="375F29B6" w14:textId="77777777" w:rsidTr="003C65ED">
        <w:trPr>
          <w:trHeight w:val="15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ADAB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‘Starchy foods’ protein (%)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, k</w:t>
            </w:r>
          </w:p>
          <w:p w14:paraId="4E0F7D38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B02D" w14:textId="77777777" w:rsidR="002F1846" w:rsidRPr="00EC120A" w:rsidRDefault="002F1846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59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783B" w14:textId="77777777" w:rsidR="002F1846" w:rsidRPr="00EC120A" w:rsidRDefault="009729A2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26A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CFDB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A959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9C4A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9E5F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121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740A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48BA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09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B7AE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32D9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1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A838" w14:textId="77777777" w:rsidR="002F1846" w:rsidRPr="00EC120A" w:rsidRDefault="0008106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9</w:t>
            </w:r>
          </w:p>
        </w:tc>
      </w:tr>
      <w:tr w:rsidR="002F1846" w:rsidRPr="002F1846" w14:paraId="1F0163B3" w14:textId="77777777" w:rsidTr="003C65ED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FBE4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‘Meat, fish &amp; eggs’ protein (%)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3DFF2C53" w14:textId="77777777" w:rsidR="002F1846" w:rsidRPr="002F1846" w:rsidRDefault="002F1846" w:rsidP="002F18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4579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D3DA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2212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E3A5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FDAC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62F6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490B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EC68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4193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7E8B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61AD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191D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6FA9E059" w14:textId="77777777" w:rsidTr="003C65ED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8EBD" w14:textId="77777777" w:rsidR="002F1846" w:rsidRPr="003C65ED" w:rsidRDefault="002F1846" w:rsidP="003C65ED">
            <w:pPr>
              <w:ind w:left="284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ys 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B1CB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7704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85C1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2AE2" w14:textId="77777777" w:rsidR="002F1846" w:rsidRPr="00EC120A" w:rsidRDefault="009729A2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FDE9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BD5F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A44D" w14:textId="77777777" w:rsidR="002F1846" w:rsidRPr="00EC120A" w:rsidRDefault="00484C9F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29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000E" w14:textId="77777777" w:rsidR="002F1846" w:rsidRPr="00EC120A" w:rsidRDefault="00484C9F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EA02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2F29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08F7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DA1A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1846" w:rsidRPr="002F1846" w14:paraId="06BE363E" w14:textId="77777777" w:rsidTr="003C65ED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0AC6B" w14:textId="77777777" w:rsidR="002F1846" w:rsidRPr="003C65ED" w:rsidRDefault="002F1846" w:rsidP="003C65ED">
            <w:pPr>
              <w:ind w:left="284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2F18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</w:t>
            </w:r>
            <w:r w:rsidR="003C65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B368E7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468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CC2C34" w14:textId="77777777" w:rsidR="002F1846" w:rsidRPr="00EC120A" w:rsidRDefault="00484C9F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7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C888E6" w14:textId="77777777" w:rsidR="002F1846" w:rsidRPr="00EC120A" w:rsidRDefault="00484C9F" w:rsidP="009729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34</w:t>
            </w:r>
            <w:r w:rsidR="009729A2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38E0BC" w14:textId="77777777" w:rsidR="002F1846" w:rsidRPr="00EC120A" w:rsidRDefault="00484C9F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124579" w14:textId="77777777" w:rsidR="002F1846" w:rsidRPr="00EC120A" w:rsidRDefault="002F184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1</w:t>
            </w:r>
            <w:r w:rsidR="00081066"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FFD6C7" w14:textId="77777777" w:rsidR="002F1846" w:rsidRPr="00EC120A" w:rsidRDefault="00081066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DF3D06" w14:textId="77777777" w:rsidR="002F1846" w:rsidRPr="00EC120A" w:rsidRDefault="00484C9F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34F9E2" w14:textId="77777777" w:rsidR="002F1846" w:rsidRPr="00EC120A" w:rsidRDefault="00484C9F" w:rsidP="000810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62F964" w14:textId="77777777" w:rsidR="002F1846" w:rsidRPr="00EC120A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064434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732E53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C4D8CE" w14:textId="77777777" w:rsidR="002F1846" w:rsidRPr="002F1846" w:rsidRDefault="002F1846" w:rsidP="002F18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A339CE6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91C2D">
        <w:rPr>
          <w:rFonts w:ascii="Times New Roman" w:hAnsi="Times New Roman" w:cs="Times New Roman"/>
          <w:sz w:val="16"/>
          <w:szCs w:val="16"/>
          <w:lang w:val="en-US"/>
        </w:rPr>
        <w:t>β, regression coefficient; SE, standard error; %E, percentage of morning/evening energy intake.</w:t>
      </w:r>
    </w:p>
    <w:p w14:paraId="3916FC1F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91C2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Values presented are regression coefficients with standard errors resulting from polynomial mixed-effects regression models analyzing linear, quadratic (time*time) and cubic (time*time*time) time trends as well as linear, quadratic (age*age) and cubic (age*age*age) age trends.</w:t>
      </w:r>
    </w:p>
    <w:p w14:paraId="41D2FF90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Percentage of morning/evening energy intake.</w:t>
      </w:r>
    </w:p>
    <w:p w14:paraId="56A30A08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morning per record (0/1/2/3), ratio between total daily energy intake and estimated basal metabolic rate, body weight status (under-/normal-/overweight/adiposity), number of weekdays per record (1/2/3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7C4C320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Percentage of morning/evening protein intake.</w:t>
      </w:r>
    </w:p>
    <w:p w14:paraId="627E83E1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morning per record (0/1/2/3), number of weekdays per record (1/2/3), ratio between total daily energy intake and estimated basal metabolic rate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A96461A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f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morning per record (0/1/2/3), high maternal educational status (yes/no), maternal overweight (yes/no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620C147B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g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morning per record (0/1/2/3), number of weekdays per record (1/2/3), maternal overweight (yes/no), body weight status (under-/normal-/overweight/adiposity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47AA601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lastRenderedPageBreak/>
        <w:t>h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evening per record (0/1/2/3), ratio between total daily energy intake and estimated basal metabolic rate, number of weekdays per record (1/2/3), high maternal educational status (yes/no), body weight status (under-/normal-/overweight/adiposity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C65ED" w:rsidRPr="002F1846">
        <w:rPr>
          <w:rFonts w:ascii="Times New Roman" w:hAnsi="Times New Roman" w:cs="Times New Roman"/>
          <w:sz w:val="16"/>
          <w:szCs w:val="16"/>
          <w:lang w:val="en-US"/>
        </w:rPr>
        <w:t>With the reduced sample size, the quadratic time trend was not relevant anymore. When excluding the quadratic trend, the linear trend was significant again (ß=0.04386, p=0.0005) confirming the secular increase in evening protein intake among boys.</w:t>
      </w:r>
    </w:p>
    <w:p w14:paraId="703F1661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i</w:t>
      </w:r>
      <w:proofErr w:type="spellEnd"/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Adjusted for number of days with no dietary intake in the evening per record (0/1/2/3), ratio between total daily energy intake and estimated basal metabolic rate, body weight status (under-/normal-/overweight/adiposity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3F4A72E9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j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evening per record (0/1/2/3), number of weekdays per record (1/2/3), ratio between total daily energy intake and estimated basal metabolic rate, maternal overweight (yes/no), high maternal educational status (yes/no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6272F3C" w14:textId="77777777" w:rsidR="00391C2D" w:rsidRP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k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evening per record (0/1/2/3), number of weekdays per record (1/2/3), maternal employment (yes/no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84BDB6D" w14:textId="77777777" w:rsidR="00484C9F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l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evening per record (0/1/2/3), number of weekdays per record (1/2/3), high maternal educational status (yes/no), maternal overweight (yes/no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12DBB24" w14:textId="77777777" w:rsidR="00391C2D" w:rsidRDefault="00391C2D" w:rsidP="00391C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C65E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m</w:t>
      </w:r>
      <w:r w:rsidRPr="00391C2D">
        <w:rPr>
          <w:rFonts w:ascii="Times New Roman" w:hAnsi="Times New Roman" w:cs="Times New Roman"/>
          <w:sz w:val="16"/>
          <w:szCs w:val="16"/>
          <w:lang w:val="en-US"/>
        </w:rPr>
        <w:t xml:space="preserve"> Adjusted for number of days with no dietary intake in the evening per record (0/1/2/3), ratio between total daily energy intake and estimated basal metabolic rate, number of weekdays per record (1/2/3), high maternal educational status (yes/no)</w:t>
      </w:r>
      <w:r w:rsidR="003C65ED">
        <w:rPr>
          <w:rFonts w:ascii="Times New Roman" w:hAnsi="Times New Roman" w:cs="Times New Roman"/>
          <w:sz w:val="16"/>
          <w:szCs w:val="16"/>
          <w:lang w:val="en-US"/>
        </w:rPr>
        <w:t>, number of smoking adults in the household.</w:t>
      </w:r>
    </w:p>
    <w:p w14:paraId="7271260C" w14:textId="77777777" w:rsidR="009729A2" w:rsidRPr="009729A2" w:rsidRDefault="009729A2" w:rsidP="009729A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729A2">
        <w:rPr>
          <w:rFonts w:ascii="Times New Roman" w:hAnsi="Times New Roman" w:cs="Times New Roman"/>
          <w:sz w:val="16"/>
          <w:szCs w:val="16"/>
          <w:lang w:val="en-US"/>
        </w:rPr>
        <w:t>* P&lt;0.05</w:t>
      </w:r>
    </w:p>
    <w:p w14:paraId="79CD8F9E" w14:textId="77777777" w:rsidR="009729A2" w:rsidRPr="009729A2" w:rsidRDefault="009729A2" w:rsidP="009729A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729A2">
        <w:rPr>
          <w:rFonts w:ascii="Times New Roman" w:hAnsi="Times New Roman" w:cs="Times New Roman"/>
          <w:sz w:val="16"/>
          <w:szCs w:val="16"/>
          <w:lang w:val="en-US"/>
        </w:rPr>
        <w:t>† P&lt;0.01</w:t>
      </w:r>
    </w:p>
    <w:p w14:paraId="5E0BAAF0" w14:textId="77777777" w:rsidR="009729A2" w:rsidRPr="002F1846" w:rsidRDefault="009729A2" w:rsidP="009729A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729A2">
        <w:rPr>
          <w:rFonts w:ascii="Times New Roman" w:hAnsi="Times New Roman" w:cs="Times New Roman"/>
          <w:sz w:val="16"/>
          <w:szCs w:val="16"/>
          <w:lang w:val="en-US"/>
        </w:rPr>
        <w:t>‡ P&lt;0.0001</w:t>
      </w:r>
    </w:p>
    <w:sectPr w:rsidR="009729A2" w:rsidRPr="002F1846" w:rsidSect="002F18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C818C" w14:textId="77777777" w:rsidR="00A608D8" w:rsidRDefault="00A608D8" w:rsidP="006C506C">
      <w:pPr>
        <w:spacing w:after="0" w:line="240" w:lineRule="auto"/>
      </w:pPr>
      <w:r>
        <w:separator/>
      </w:r>
    </w:p>
  </w:endnote>
  <w:endnote w:type="continuationSeparator" w:id="0">
    <w:p w14:paraId="227884C9" w14:textId="77777777" w:rsidR="00A608D8" w:rsidRDefault="00A608D8" w:rsidP="006C5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DCFE49" w14:textId="77777777" w:rsidR="006C506C" w:rsidRDefault="006C50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6726669"/>
      <w:docPartObj>
        <w:docPartGallery w:val="Page Numbers (Bottom of Page)"/>
        <w:docPartUnique/>
      </w:docPartObj>
    </w:sdtPr>
    <w:sdtEndPr/>
    <w:sdtContent>
      <w:p w14:paraId="38FDE882" w14:textId="6124D8B5" w:rsidR="006C506C" w:rsidRDefault="006C506C">
        <w:pPr>
          <w:pStyle w:val="Footer"/>
          <w:jc w:val="right"/>
        </w:pPr>
        <w:r w:rsidRPr="006C506C">
          <w:rPr>
            <w:rFonts w:ascii="Times New Roman" w:hAnsi="Times New Roman" w:cs="Times New Roman"/>
          </w:rPr>
          <w:fldChar w:fldCharType="begin"/>
        </w:r>
        <w:r w:rsidRPr="006C506C">
          <w:rPr>
            <w:rFonts w:ascii="Times New Roman" w:hAnsi="Times New Roman" w:cs="Times New Roman"/>
          </w:rPr>
          <w:instrText>PAGE   \* MERGEFORMAT</w:instrText>
        </w:r>
        <w:r w:rsidRPr="006C506C">
          <w:rPr>
            <w:rFonts w:ascii="Times New Roman" w:hAnsi="Times New Roman" w:cs="Times New Roman"/>
          </w:rPr>
          <w:fldChar w:fldCharType="separate"/>
        </w:r>
        <w:r w:rsidR="00BD0A19">
          <w:rPr>
            <w:rFonts w:ascii="Times New Roman" w:hAnsi="Times New Roman" w:cs="Times New Roman"/>
            <w:noProof/>
          </w:rPr>
          <w:t>3</w:t>
        </w:r>
        <w:r w:rsidRPr="006C506C">
          <w:rPr>
            <w:rFonts w:ascii="Times New Roman" w:hAnsi="Times New Roman" w:cs="Times New Roman"/>
          </w:rPr>
          <w:fldChar w:fldCharType="end"/>
        </w:r>
      </w:p>
    </w:sdtContent>
  </w:sdt>
  <w:p w14:paraId="7FCD96EB" w14:textId="77777777" w:rsidR="006C506C" w:rsidRDefault="006C50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7E6451" w14:textId="77777777" w:rsidR="006C506C" w:rsidRDefault="006C50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AE75A" w14:textId="77777777" w:rsidR="00A608D8" w:rsidRDefault="00A608D8" w:rsidP="006C506C">
      <w:pPr>
        <w:spacing w:after="0" w:line="240" w:lineRule="auto"/>
      </w:pPr>
      <w:r>
        <w:separator/>
      </w:r>
    </w:p>
  </w:footnote>
  <w:footnote w:type="continuationSeparator" w:id="0">
    <w:p w14:paraId="7AEAA583" w14:textId="77777777" w:rsidR="00A608D8" w:rsidRDefault="00A608D8" w:rsidP="006C5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61E5B8" w14:textId="77777777" w:rsidR="006C506C" w:rsidRDefault="006C50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21A75" w14:textId="77777777" w:rsidR="006C506C" w:rsidRDefault="006C506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B8130" w14:textId="77777777" w:rsidR="006C506C" w:rsidRDefault="006C50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1846"/>
    <w:rsid w:val="00081066"/>
    <w:rsid w:val="0008476A"/>
    <w:rsid w:val="002F1846"/>
    <w:rsid w:val="00391C2D"/>
    <w:rsid w:val="003C65ED"/>
    <w:rsid w:val="004026F8"/>
    <w:rsid w:val="0044681D"/>
    <w:rsid w:val="00484C9F"/>
    <w:rsid w:val="00603882"/>
    <w:rsid w:val="00625E25"/>
    <w:rsid w:val="00673A70"/>
    <w:rsid w:val="006C506C"/>
    <w:rsid w:val="007D2BF7"/>
    <w:rsid w:val="009729A2"/>
    <w:rsid w:val="00986085"/>
    <w:rsid w:val="00A608D8"/>
    <w:rsid w:val="00B5432C"/>
    <w:rsid w:val="00BD0A19"/>
    <w:rsid w:val="00C36B91"/>
    <w:rsid w:val="00C86D46"/>
    <w:rsid w:val="00D549C3"/>
    <w:rsid w:val="00EC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48D8"/>
  <w15:docId w15:val="{917CDA58-1599-45CA-8D09-6DEAA9C43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06C"/>
  </w:style>
  <w:style w:type="paragraph" w:styleId="Footer">
    <w:name w:val="footer"/>
    <w:basedOn w:val="Normal"/>
    <w:link w:val="FooterChar"/>
    <w:uiPriority w:val="99"/>
    <w:unhideWhenUsed/>
    <w:rsid w:val="006C5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ossbach</dc:creator>
  <cp:lastModifiedBy>Chris Diana Bedford</cp:lastModifiedBy>
  <cp:revision>3</cp:revision>
  <dcterms:created xsi:type="dcterms:W3CDTF">2017-12-20T12:39:00Z</dcterms:created>
  <dcterms:modified xsi:type="dcterms:W3CDTF">2018-02-28T18:16:00Z</dcterms:modified>
</cp:coreProperties>
</file>